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AEA35" w14:textId="77777777" w:rsidR="00016356" w:rsidRPr="00F95144" w:rsidRDefault="00016356" w:rsidP="00016356">
      <w:pPr>
        <w:spacing w:before="120" w:after="120"/>
        <w:ind w:firstLine="0"/>
        <w:rPr>
          <w:rFonts w:cs="Times New Roman"/>
          <w:szCs w:val="24"/>
        </w:rPr>
      </w:pPr>
      <w:r w:rsidRPr="00F95144">
        <w:rPr>
          <w:rFonts w:cs="Times New Roman"/>
          <w:szCs w:val="24"/>
        </w:rPr>
        <w:t xml:space="preserve">• P: Adults at least 18 years old who screened positive for symptoms of anxiety and /or depression  </w:t>
      </w:r>
    </w:p>
    <w:p w14:paraId="1897F495" w14:textId="77777777" w:rsidR="00016356" w:rsidRPr="00F95144" w:rsidRDefault="00016356" w:rsidP="00016356">
      <w:pPr>
        <w:spacing w:before="120" w:after="120"/>
        <w:ind w:firstLine="0"/>
        <w:rPr>
          <w:rFonts w:cs="Times New Roman"/>
          <w:szCs w:val="24"/>
        </w:rPr>
      </w:pPr>
      <w:r w:rsidRPr="00F95144">
        <w:rPr>
          <w:rFonts w:cs="Times New Roman"/>
          <w:szCs w:val="24"/>
        </w:rPr>
        <w:t>• I: Digital mental health interventions utilizing BA. This may include but not limited to:</w:t>
      </w:r>
    </w:p>
    <w:p w14:paraId="188EBF63" w14:textId="77777777" w:rsidR="00016356" w:rsidRPr="00F95144" w:rsidRDefault="00016356" w:rsidP="00016356">
      <w:pPr>
        <w:spacing w:before="120" w:after="120"/>
        <w:ind w:firstLine="0"/>
        <w:rPr>
          <w:rFonts w:cs="Times New Roman"/>
          <w:szCs w:val="24"/>
        </w:rPr>
      </w:pPr>
      <w:r w:rsidRPr="00F95144">
        <w:rPr>
          <w:rFonts w:cs="Times New Roman"/>
          <w:szCs w:val="24"/>
        </w:rPr>
        <w:t>smartphone and tablet applications, internet based programs, virtual reality, media based</w:t>
      </w:r>
    </w:p>
    <w:p w14:paraId="375108D7" w14:textId="77777777" w:rsidR="00016356" w:rsidRPr="00F95144" w:rsidRDefault="00016356" w:rsidP="00016356">
      <w:pPr>
        <w:spacing w:before="120" w:after="120"/>
        <w:ind w:firstLine="0"/>
        <w:rPr>
          <w:rFonts w:cs="Times New Roman"/>
          <w:szCs w:val="24"/>
        </w:rPr>
      </w:pPr>
      <w:r w:rsidRPr="00F95144">
        <w:rPr>
          <w:rFonts w:cs="Times New Roman"/>
          <w:szCs w:val="24"/>
        </w:rPr>
        <w:t>programs, video game consoles, computer programs, chat bots, telehealth, social media,</w:t>
      </w:r>
    </w:p>
    <w:p w14:paraId="3ACCEBB5" w14:textId="77777777" w:rsidR="00016356" w:rsidRPr="00F95144" w:rsidRDefault="00016356" w:rsidP="00016356">
      <w:pPr>
        <w:spacing w:before="120" w:after="120"/>
        <w:ind w:firstLine="0"/>
        <w:rPr>
          <w:rFonts w:cs="Times New Roman"/>
          <w:szCs w:val="24"/>
        </w:rPr>
      </w:pPr>
      <w:r w:rsidRPr="00F95144">
        <w:rPr>
          <w:rFonts w:cs="Times New Roman"/>
          <w:szCs w:val="24"/>
        </w:rPr>
        <w:t>podcasts, and webinars.</w:t>
      </w:r>
    </w:p>
    <w:p w14:paraId="627B6328" w14:textId="77777777" w:rsidR="00016356" w:rsidRPr="00F95144" w:rsidRDefault="00016356" w:rsidP="00016356">
      <w:pPr>
        <w:spacing w:before="120" w:after="120"/>
        <w:ind w:firstLine="0"/>
        <w:rPr>
          <w:rFonts w:cs="Times New Roman"/>
          <w:szCs w:val="24"/>
        </w:rPr>
      </w:pPr>
      <w:r w:rsidRPr="00F95144">
        <w:rPr>
          <w:rFonts w:cs="Times New Roman"/>
          <w:szCs w:val="24"/>
        </w:rPr>
        <w:t>• C: Study comparator: RCT</w:t>
      </w:r>
    </w:p>
    <w:p w14:paraId="3297DEA8" w14:textId="77777777" w:rsidR="00016356" w:rsidRPr="00F95144" w:rsidRDefault="00016356" w:rsidP="00016356">
      <w:pPr>
        <w:spacing w:before="120" w:after="120"/>
        <w:ind w:firstLine="0"/>
        <w:rPr>
          <w:rFonts w:cs="Times New Roman"/>
          <w:szCs w:val="24"/>
        </w:rPr>
      </w:pPr>
      <w:r w:rsidRPr="00F95144">
        <w:rPr>
          <w:rFonts w:cs="Times New Roman"/>
          <w:szCs w:val="24"/>
        </w:rPr>
        <w:t>• O: Anxiety and / or depression</w:t>
      </w:r>
    </w:p>
    <w:p w14:paraId="3000BDDF" w14:textId="77777777" w:rsidR="00EE7E07" w:rsidRDefault="00EE7E07"/>
    <w:sectPr w:rsidR="00EE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356"/>
    <w:rsid w:val="00016356"/>
    <w:rsid w:val="00084654"/>
    <w:rsid w:val="00121D44"/>
    <w:rsid w:val="0028793F"/>
    <w:rsid w:val="002C7D4A"/>
    <w:rsid w:val="00337EF7"/>
    <w:rsid w:val="00342FC0"/>
    <w:rsid w:val="003B339E"/>
    <w:rsid w:val="005D52D5"/>
    <w:rsid w:val="006E7E9A"/>
    <w:rsid w:val="0084597E"/>
    <w:rsid w:val="008A7D6E"/>
    <w:rsid w:val="008D6800"/>
    <w:rsid w:val="00985C7F"/>
    <w:rsid w:val="009A29AD"/>
    <w:rsid w:val="00A12358"/>
    <w:rsid w:val="00A97C2F"/>
    <w:rsid w:val="00B678EC"/>
    <w:rsid w:val="00C1226E"/>
    <w:rsid w:val="00D05DC4"/>
    <w:rsid w:val="00D715EA"/>
    <w:rsid w:val="00D84F82"/>
    <w:rsid w:val="00D948D9"/>
    <w:rsid w:val="00D97216"/>
    <w:rsid w:val="00EE7E07"/>
    <w:rsid w:val="00F423E0"/>
    <w:rsid w:val="00F61082"/>
    <w:rsid w:val="00F8524F"/>
    <w:rsid w:val="00F9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BA204"/>
  <w15:chartTrackingRefBased/>
  <w15:docId w15:val="{A7ACB4E7-7F0F-2748-BEB1-8E478C0B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356"/>
    <w:pPr>
      <w:spacing w:line="480" w:lineRule="auto"/>
      <w:ind w:firstLine="144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356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6356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356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356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356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356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356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356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356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6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356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6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35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6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356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6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356"/>
    <w:pPr>
      <w:spacing w:line="240" w:lineRule="auto"/>
      <w:ind w:left="720" w:firstLine="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6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3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Eric</dc:creator>
  <cp:keywords/>
  <dc:description/>
  <cp:lastModifiedBy>Jia, Eric</cp:lastModifiedBy>
  <cp:revision>1</cp:revision>
  <dcterms:created xsi:type="dcterms:W3CDTF">2024-10-27T23:49:00Z</dcterms:created>
  <dcterms:modified xsi:type="dcterms:W3CDTF">2024-10-27T23:49:00Z</dcterms:modified>
</cp:coreProperties>
</file>